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F17" w:rsidRDefault="00F02F17" w:rsidP="00F02F17">
      <w:pPr>
        <w:spacing w:after="120"/>
        <w:rPr>
          <w:rFonts w:ascii="Times New Roman" w:eastAsia="Times New Roman" w:hAnsi="Times New Roman" w:cs="Times New Roman"/>
          <w:color w:val="000000"/>
          <w:lang w:eastAsia="sl-SI"/>
        </w:rPr>
        <w:sectPr w:rsidR="00F02F17" w:rsidSect="00F02F17">
          <w:pgSz w:w="11906" w:h="16838"/>
          <w:pgMar w:top="1418" w:right="964" w:bottom="709" w:left="1418" w:header="709" w:footer="709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lang w:eastAsia="sl-SI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8.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sl-SI"/>
        </w:rPr>
        <w:t>Predicted</w:t>
      </w:r>
      <w:proofErr w:type="spellEnd"/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sl-SI"/>
        </w:rPr>
        <w:t>miRNA</w:t>
      </w:r>
      <w:proofErr w:type="spellEnd"/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sl-SI"/>
        </w:rPr>
        <w:t>target</w:t>
      </w:r>
      <w:proofErr w:type="spellEnd"/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sl-SI"/>
        </w:rPr>
        <w:t>sites</w:t>
      </w:r>
      <w:proofErr w:type="spellEnd"/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. </w:t>
      </w:r>
    </w:p>
    <w:tbl>
      <w:tblPr>
        <w:tblW w:w="482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2126"/>
        <w:gridCol w:w="1559"/>
      </w:tblGrid>
      <w:tr w:rsidR="00F02F17" w:rsidRPr="00E7040E" w:rsidTr="00E33F25">
        <w:trPr>
          <w:trHeight w:val="283"/>
          <w:jc w:val="center"/>
        </w:trPr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  <w:t>Ch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  <w:t>: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  <w:t>bp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  <w:t>miRNA</w:t>
            </w:r>
            <w:proofErr w:type="spellEnd"/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  <w:t>Microcosm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25-7839964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0a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25-783996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0b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32-783996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38-5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27-783996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582-3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49-783996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8a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57-783996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39-5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60-783996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761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60-783996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214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62-783996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hsa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57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64-783996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54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67-783996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485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79-783996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51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79-783996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70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79-783996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91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91-783997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hsa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892b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98-783997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95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08-783997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298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09-783997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877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19-7839972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04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20-7839973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47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  <w:t>miRDB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26-7839963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39-5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25-783996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0a-5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09-783997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298-5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07-7839971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5107-5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93-78399699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64-5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  <w:t>miRecords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589-78399607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705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25-783996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0a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25-783996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0b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26-783996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39-5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32-783996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38-5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49-783996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8a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60-783996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214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60-783996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761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79-783997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91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79-7839970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70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09-78399726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877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  <w:t>miRWalk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565-7839957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24-3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583-783995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877-5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01-783996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709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09-783996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35-5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25-783996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0a-5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25-783996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0b-5p</w:t>
            </w:r>
          </w:p>
        </w:tc>
      </w:tr>
      <w:tr w:rsidR="00F02F17" w:rsidRPr="00E7040E" w:rsidTr="00E33F25">
        <w:trPr>
          <w:trHeight w:val="283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26-783996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02F17" w:rsidRPr="00E7040E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E704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39-5p</w:t>
            </w:r>
          </w:p>
        </w:tc>
      </w:tr>
    </w:tbl>
    <w:p w:rsidR="00F02F17" w:rsidRDefault="00F02F17" w:rsidP="00F02F17"/>
    <w:p w:rsidR="00F02F17" w:rsidRDefault="00F02F17" w:rsidP="00F02F17"/>
    <w:p w:rsidR="00F02F17" w:rsidRDefault="00F02F17" w:rsidP="00F02F17"/>
    <w:p w:rsidR="00F02F17" w:rsidRDefault="00F02F17" w:rsidP="00F02F17"/>
    <w:p w:rsidR="00F02F17" w:rsidRDefault="00F02F17" w:rsidP="00F02F17"/>
    <w:p w:rsidR="00F02F17" w:rsidRDefault="00F02F17" w:rsidP="00F02F17"/>
    <w:tbl>
      <w:tblPr>
        <w:tblW w:w="482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164"/>
        <w:gridCol w:w="1860"/>
      </w:tblGrid>
      <w:tr w:rsidR="00F02F17" w:rsidRPr="00B06033" w:rsidTr="00E33F25">
        <w:trPr>
          <w:trHeight w:val="283"/>
          <w:jc w:val="center"/>
        </w:trPr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Ch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: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bp</w:t>
            </w:r>
            <w:proofErr w:type="spellEnd"/>
          </w:p>
        </w:tc>
        <w:tc>
          <w:tcPr>
            <w:tcW w:w="18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NA</w:t>
            </w:r>
            <w:proofErr w:type="spellEnd"/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sl-SI"/>
              </w:rPr>
              <w:t>miRWalk</w:t>
            </w:r>
            <w:proofErr w:type="spellEnd"/>
          </w:p>
        </w:tc>
        <w:tc>
          <w:tcPr>
            <w:tcW w:w="21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60-78399667</w:t>
            </w:r>
          </w:p>
        </w:tc>
        <w:tc>
          <w:tcPr>
            <w:tcW w:w="1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214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60-7839966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761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65-7839967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193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79-7839968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51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79-7839968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25a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79-7839968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25b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79-7839968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70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90-7839969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93b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90-7839969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93a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699-7839970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95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08-7839971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298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16-7839972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764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18-7839972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485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20-7839972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66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21-7839972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91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37-7839974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65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50-7839975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31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767-7839977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30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815-7839982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93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844-7839985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26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844-7839985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30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863-7839987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4c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863-7839987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449c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863-7839987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4b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863-7839987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449b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893-7839990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423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399930-7839993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83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257-7840526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669a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296-7840530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763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385-7840839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760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418-7840542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328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423-7840543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712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514-7840552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22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549-7840555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466a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549-7840555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187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549-7840555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466b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549-7840555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466c-5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571-7840557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453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594-784056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770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836-7840584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223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841-7840584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1904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846-7840585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712-3p</w:t>
            </w:r>
          </w:p>
        </w:tc>
      </w:tr>
      <w:tr w:rsidR="00F02F17" w:rsidRPr="00B06033" w:rsidTr="00E33F25"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2F17" w:rsidRPr="00B06033" w:rsidRDefault="00F02F17" w:rsidP="00E33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15:78405851-7840585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02F17" w:rsidRPr="00B06033" w:rsidRDefault="00F02F17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</w:pP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mu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</w:t>
            </w:r>
            <w:proofErr w:type="spellStart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miR</w:t>
            </w:r>
            <w:proofErr w:type="spellEnd"/>
            <w:r w:rsidRPr="00B06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l-SI"/>
              </w:rPr>
              <w:t>-412-3p</w:t>
            </w:r>
          </w:p>
        </w:tc>
      </w:tr>
    </w:tbl>
    <w:p w:rsidR="00F02F17" w:rsidRDefault="00F02F17" w:rsidP="00F02F17">
      <w:pPr>
        <w:sectPr w:rsidR="00F02F17" w:rsidSect="00E7040E">
          <w:type w:val="continuous"/>
          <w:pgSz w:w="11906" w:h="16838"/>
          <w:pgMar w:top="1418" w:right="964" w:bottom="709" w:left="1418" w:header="709" w:footer="709" w:gutter="0"/>
          <w:cols w:num="2" w:space="708"/>
          <w:docGrid w:linePitch="360"/>
        </w:sectPr>
      </w:pPr>
    </w:p>
    <w:p w:rsidR="00584275" w:rsidRDefault="00584275"/>
    <w:sectPr w:rsidR="005842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A96973"/>
    <w:multiLevelType w:val="multilevel"/>
    <w:tmpl w:val="AAFC2CA2"/>
    <w:lvl w:ilvl="0">
      <w:start w:val="1"/>
      <w:numFmt w:val="decimal"/>
      <w:pStyle w:val="Naslov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DBE"/>
    <w:rsid w:val="00075948"/>
    <w:rsid w:val="00197950"/>
    <w:rsid w:val="00397EAC"/>
    <w:rsid w:val="00584275"/>
    <w:rsid w:val="005C689B"/>
    <w:rsid w:val="006F0294"/>
    <w:rsid w:val="00884741"/>
    <w:rsid w:val="009A3104"/>
    <w:rsid w:val="00A34208"/>
    <w:rsid w:val="00CD0DBE"/>
    <w:rsid w:val="00E0571E"/>
    <w:rsid w:val="00F02F17"/>
    <w:rsid w:val="00F0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a</dc:creator>
  <cp:lastModifiedBy>Jasmina</cp:lastModifiedBy>
  <cp:revision>2</cp:revision>
  <dcterms:created xsi:type="dcterms:W3CDTF">2016-05-21T06:18:00Z</dcterms:created>
  <dcterms:modified xsi:type="dcterms:W3CDTF">2016-05-21T06:18:00Z</dcterms:modified>
</cp:coreProperties>
</file>